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upplementary information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ncreased Prevalence of Sev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ver with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hrombocytopeni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yndrome </w:t>
      </w:r>
      <w:r>
        <w:rPr>
          <w:rFonts w:cs="Times New Roman" w:ascii="Times New Roman" w:hAnsi="Times New Roman"/>
          <w:kern w:val="0"/>
          <w:sz w:val="24"/>
          <w:szCs w:val="24"/>
        </w:rPr>
        <w:t>in Eastern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lustered with Multiple Genotypes and Reasserted Virus </w:t>
      </w:r>
      <w:r>
        <w:rPr>
          <w:rFonts w:cs="Times New Roman" w:ascii="Times New Roman" w:hAnsi="Times New Roman"/>
          <w:kern w:val="0"/>
          <w:sz w:val="24"/>
          <w:szCs w:val="24"/>
        </w:rPr>
        <w:t>dur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2010-2015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ifeng Li, Jianli Hu, Lunbiao Cui, Ye Hong, Jianwei Liu, Pengfei Li, Xiling Guo, Wendong Liu, Xiaochen Wang, Xian Q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in Wu, Zhi Feng, Aihua Shen, Xuejian Liu, Hongjun Zhao, Wenwen Tan, Jiangang Zhou, Zheng Xing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Changjun Bao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S1.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enome sequenc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SFTSV strains used in this study</w:t>
      </w:r>
    </w:p>
    <w:tbl>
      <w:tblPr>
        <w:tblW w:w="11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2946"/>
        <w:gridCol w:w="1441"/>
        <w:gridCol w:w="1275"/>
        <w:gridCol w:w="1290"/>
        <w:gridCol w:w="1276"/>
        <w:gridCol w:w="1134"/>
      </w:tblGrid>
      <w:tr>
        <w:trPr>
          <w:trHeight w:val="285" w:hRule="atLeast"/>
        </w:trPr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 location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ral strain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 time</w:t>
            </w:r>
          </w:p>
        </w:tc>
        <w:tc>
          <w:tcPr>
            <w:tcW w:w="38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ession number (segment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07-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F83759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F8375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F8375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6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6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6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6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0-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0-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0-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0-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0-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0-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6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830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2-goat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4735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4735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473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2-tick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47354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4735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4735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5051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505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505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13-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50512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C50512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C50512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2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29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4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2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5-6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7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2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7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2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9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9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10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2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5-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5051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3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3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5051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3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3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6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5051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3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3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1-1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5051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3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4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D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F2677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JF26778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JF26778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2-0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5051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KC50514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505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2-03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5051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4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50514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2-7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4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5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6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3-7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0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5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5-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4-3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317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5-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5-7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S2015-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Y362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12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5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5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1415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15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5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Q14159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Q14159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/China/2011/AHL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6709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6709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6709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HZ_China_20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6709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6709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670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YGS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YGS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YPQ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YPQ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8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YSC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YSC6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YXX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YGS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7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YSH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YSH8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YSH8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YSH9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YSH9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6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YSH1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8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11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ngwon_Korea_20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586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586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358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155_China_20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7335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7335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733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156_China_20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7335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7335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Q733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_CHN isolate 6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F6827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F6827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F682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6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5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5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5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13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5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5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-YNY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-YPQX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-YSHX0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356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-FQ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4192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419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419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PPL003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B81798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B81799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PPL004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B81798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B81799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PPL005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PPL032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8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PPL035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7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818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N2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6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6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N3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6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141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N2012-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88744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8874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887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N2012-4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8874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8874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887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N1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2587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2587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2587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8022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8022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802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4_China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8022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802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802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CNH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P6637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66373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66373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GBH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P6637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66373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P6637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GBH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P66374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766374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66374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GWH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P6637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66374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66374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SJH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P6637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66374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P66374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S02-CHN-20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S03-CHN-20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-LR-China-05-20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4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B32-CHN-20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B34-CHN-20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B38-CHN-20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5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B39-CHN-20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5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6983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ZHSH-CXD-China-05-20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3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ZHSH-FDE-China-06-20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4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ZHSH-LHZH-China-06-20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ZHSH-WRF-China-08-20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ZHSH-YJX-China-06-20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0178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125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35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3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5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057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35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2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097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35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3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112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352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117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35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3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5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120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35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129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35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3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985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XY_18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2923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292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292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XY_19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29234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C29229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292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NXY_20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2923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2923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292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_SDLZtick12_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6848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6848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Q684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ban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5:31:00Z</dcterms:created>
  <dc:creator>think</dc:creator>
  <dc:description/>
  <cp:keywords/>
  <dc:language>en-US</dc:language>
  <cp:lastModifiedBy>Windows User</cp:lastModifiedBy>
  <dcterms:modified xsi:type="dcterms:W3CDTF">2017-05-30T07:56:00Z</dcterms:modified>
  <cp:revision>7</cp:revision>
  <dc:subject/>
  <dc:title/>
</cp:coreProperties>
</file>